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0B16" w14:textId="76AD5060" w:rsidR="00FA7060" w:rsidRPr="005A5A88" w:rsidRDefault="00FA7060" w:rsidP="00FA7060">
      <w:pPr>
        <w:pStyle w:val="Caption"/>
        <w:keepNext/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</w:pPr>
      <w:r w:rsidRPr="005A5A88">
        <w:rPr>
          <w:rFonts w:ascii="Times" w:hAnsi="Times" w:cs="Times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5A5A88" w:rsidRPr="005A5A88">
        <w:rPr>
          <w:rFonts w:ascii="Times" w:hAnsi="Times" w:cs="Times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C508A7">
        <w:rPr>
          <w:rFonts w:ascii="Times" w:hAnsi="Times" w:cs="Times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5A5A88">
        <w:rPr>
          <w:rFonts w:ascii="Times" w:hAnsi="Times" w:cs="Times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5A5A88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t xml:space="preserve"> MDA concentration in RTE items and FF meals</w:t>
      </w:r>
      <w:r w:rsidR="007B4B6D" w:rsidRPr="005A5A88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3507"/>
        <w:gridCol w:w="93"/>
        <w:gridCol w:w="2525"/>
      </w:tblGrid>
      <w:tr w:rsidR="00D8355A" w:rsidRPr="005A5A88" w14:paraId="7C74F3BA" w14:textId="77777777" w:rsidTr="00453AD4">
        <w:trPr>
          <w:trHeight w:val="287"/>
          <w:jc w:val="center"/>
        </w:trPr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CC"/>
            <w:vAlign w:val="center"/>
          </w:tcPr>
          <w:p w14:paraId="1D23AB72" w14:textId="1903EE05" w:rsidR="00D8355A" w:rsidRPr="00E26291" w:rsidRDefault="00D8355A" w:rsidP="00D8355A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E26291">
              <w:rPr>
                <w:rFonts w:ascii="Times" w:hAnsi="Times" w:cs="Times"/>
                <w:b/>
                <w:sz w:val="24"/>
                <w:szCs w:val="24"/>
              </w:rPr>
              <w:t>Overall UPFs</w:t>
            </w:r>
          </w:p>
        </w:tc>
      </w:tr>
      <w:tr w:rsidR="00DC6B6E" w:rsidRPr="005A5A88" w14:paraId="50BE1F37" w14:textId="77777777" w:rsidTr="00E26291">
        <w:trPr>
          <w:trHeight w:val="341"/>
          <w:jc w:val="center"/>
        </w:trPr>
        <w:tc>
          <w:tcPr>
            <w:tcW w:w="2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B0EF3B" w14:textId="1037FFD0" w:rsidR="00DC6B6E" w:rsidRPr="005A5A88" w:rsidRDefault="00DC6B6E" w:rsidP="00617448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Food Category</w:t>
            </w:r>
          </w:p>
        </w:tc>
        <w:tc>
          <w:tcPr>
            <w:tcW w:w="3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358823" w14:textId="6CAC2302" w:rsidR="00DC6B6E" w:rsidRPr="005A5A88" w:rsidRDefault="00DC6B6E" w:rsidP="00DC6B6E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µg MDA/g fat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6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CD8D9B" w14:textId="7ACC9574" w:rsidR="00DC6B6E" w:rsidRPr="005A5A88" w:rsidRDefault="00105A67" w:rsidP="00DC6B6E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Kruskal-Wallis Test</w:t>
            </w:r>
          </w:p>
        </w:tc>
      </w:tr>
      <w:tr w:rsidR="00105A67" w:rsidRPr="005A5A88" w14:paraId="78F29EBB" w14:textId="77777777" w:rsidTr="00E26291">
        <w:trPr>
          <w:trHeight w:val="387"/>
          <w:jc w:val="center"/>
        </w:trPr>
        <w:tc>
          <w:tcPr>
            <w:tcW w:w="2335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250F4B72" w14:textId="36749E7E" w:rsidR="00105A67" w:rsidRPr="00574DA3" w:rsidRDefault="00105A67" w:rsidP="0098630B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574DA3">
              <w:rPr>
                <w:rFonts w:ascii="Times" w:hAnsi="Times" w:cs="Times"/>
                <w:bCs/>
                <w:sz w:val="24"/>
                <w:szCs w:val="24"/>
              </w:rPr>
              <w:t>Dairy</w:t>
            </w:r>
          </w:p>
        </w:tc>
        <w:tc>
          <w:tcPr>
            <w:tcW w:w="35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ED7F0A" w14:textId="361E3356" w:rsidR="00105A67" w:rsidRPr="00E26291" w:rsidRDefault="00105A67" w:rsidP="00DC6B6E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0.785 </w:t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sym w:font="Symbol" w:char="F0B1"/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 1.42</w:t>
            </w:r>
          </w:p>
        </w:tc>
        <w:tc>
          <w:tcPr>
            <w:tcW w:w="2618" w:type="dxa"/>
            <w:gridSpan w:val="2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28C06BC1" w14:textId="30ED3C40" w:rsidR="00105A67" w:rsidRPr="005A5A88" w:rsidRDefault="001900BD" w:rsidP="00617448">
            <w:pPr>
              <w:jc w:val="center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Cs/>
                <w:i/>
                <w:iCs/>
                <w:sz w:val="24"/>
                <w:szCs w:val="24"/>
              </w:rPr>
              <w:t>p=0.0114</w:t>
            </w:r>
          </w:p>
        </w:tc>
      </w:tr>
      <w:tr w:rsidR="00105A67" w:rsidRPr="005A5A88" w14:paraId="0557DF9B" w14:textId="77777777" w:rsidTr="00E26291">
        <w:trPr>
          <w:trHeight w:val="387"/>
          <w:jc w:val="center"/>
        </w:trPr>
        <w:tc>
          <w:tcPr>
            <w:tcW w:w="2335" w:type="dxa"/>
            <w:tcBorders>
              <w:left w:val="nil"/>
            </w:tcBorders>
            <w:shd w:val="clear" w:color="auto" w:fill="auto"/>
            <w:vAlign w:val="center"/>
          </w:tcPr>
          <w:p w14:paraId="2AC7483F" w14:textId="5F76FF53" w:rsidR="00105A67" w:rsidRPr="00574DA3" w:rsidRDefault="00105A67" w:rsidP="0098630B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574DA3">
              <w:rPr>
                <w:rFonts w:ascii="Times" w:hAnsi="Times" w:cs="Times"/>
                <w:bCs/>
                <w:sz w:val="24"/>
                <w:szCs w:val="24"/>
              </w:rPr>
              <w:t>Meat &amp; Poultry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4A0A95B5" w14:textId="6188D01A" w:rsidR="00105A67" w:rsidRPr="00E26291" w:rsidRDefault="00105A67" w:rsidP="00DC6B6E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5.97 </w:t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sym w:font="Symbol" w:char="F0B1"/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 9.23</w:t>
            </w:r>
          </w:p>
        </w:tc>
        <w:tc>
          <w:tcPr>
            <w:tcW w:w="2618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14:paraId="0EC0610D" w14:textId="23DC0077" w:rsidR="00105A67" w:rsidRPr="005A5A88" w:rsidRDefault="00105A67" w:rsidP="00617448">
            <w:pPr>
              <w:jc w:val="center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</w:p>
        </w:tc>
      </w:tr>
      <w:tr w:rsidR="00105A67" w:rsidRPr="005A5A88" w14:paraId="3F6BBC2A" w14:textId="77777777" w:rsidTr="00E26291">
        <w:trPr>
          <w:trHeight w:val="387"/>
          <w:jc w:val="center"/>
        </w:trPr>
        <w:tc>
          <w:tcPr>
            <w:tcW w:w="2335" w:type="dxa"/>
            <w:tcBorders>
              <w:left w:val="nil"/>
            </w:tcBorders>
            <w:shd w:val="clear" w:color="auto" w:fill="auto"/>
            <w:vAlign w:val="center"/>
          </w:tcPr>
          <w:p w14:paraId="5D703350" w14:textId="0E2DC1A5" w:rsidR="00105A67" w:rsidRPr="00574DA3" w:rsidRDefault="00105A67" w:rsidP="0098630B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574DA3">
              <w:rPr>
                <w:rFonts w:ascii="Times" w:hAnsi="Times" w:cs="Times"/>
                <w:bCs/>
                <w:sz w:val="24"/>
                <w:szCs w:val="24"/>
              </w:rPr>
              <w:t>Baby Food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34B83E0" w14:textId="1A9DD2C4" w:rsidR="00105A67" w:rsidRPr="00E26291" w:rsidRDefault="00105A67" w:rsidP="00617448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4.86 </w:t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sym w:font="Symbol" w:char="F0B1"/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 7.70</w:t>
            </w:r>
          </w:p>
        </w:tc>
        <w:tc>
          <w:tcPr>
            <w:tcW w:w="2618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14:paraId="1729F369" w14:textId="10D054A2" w:rsidR="00105A67" w:rsidRPr="005A5A88" w:rsidRDefault="00105A67" w:rsidP="00617448">
            <w:pPr>
              <w:jc w:val="center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</w:p>
        </w:tc>
      </w:tr>
      <w:tr w:rsidR="00105A67" w:rsidRPr="005A5A88" w14:paraId="6335EE9F" w14:textId="77777777" w:rsidTr="00E26291">
        <w:trPr>
          <w:trHeight w:val="387"/>
          <w:jc w:val="center"/>
        </w:trPr>
        <w:tc>
          <w:tcPr>
            <w:tcW w:w="2335" w:type="dxa"/>
            <w:tcBorders>
              <w:left w:val="nil"/>
            </w:tcBorders>
            <w:shd w:val="clear" w:color="auto" w:fill="auto"/>
            <w:vAlign w:val="center"/>
          </w:tcPr>
          <w:p w14:paraId="407547BF" w14:textId="7CE50C72" w:rsidR="00105A67" w:rsidRPr="00574DA3" w:rsidRDefault="00105A67" w:rsidP="0098630B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574DA3">
              <w:rPr>
                <w:rFonts w:ascii="Times" w:hAnsi="Times" w:cs="Times"/>
                <w:bCs/>
                <w:sz w:val="24"/>
                <w:szCs w:val="24"/>
              </w:rPr>
              <w:t>Eggs and Derivatives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71171D60" w14:textId="3DC07866" w:rsidR="00105A67" w:rsidRPr="00E26291" w:rsidRDefault="00105A67" w:rsidP="00DC6B6E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1.20 </w:t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sym w:font="Symbol" w:char="F0B1"/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 1.16</w:t>
            </w:r>
          </w:p>
        </w:tc>
        <w:tc>
          <w:tcPr>
            <w:tcW w:w="2618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14:paraId="231E79DE" w14:textId="730710A9" w:rsidR="00105A67" w:rsidRPr="005A5A88" w:rsidRDefault="00105A67" w:rsidP="00617448">
            <w:pPr>
              <w:jc w:val="center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</w:p>
        </w:tc>
      </w:tr>
      <w:tr w:rsidR="00105A67" w:rsidRPr="005A5A88" w14:paraId="339CA0D0" w14:textId="77777777" w:rsidTr="00E26291">
        <w:trPr>
          <w:trHeight w:val="387"/>
          <w:jc w:val="center"/>
        </w:trPr>
        <w:tc>
          <w:tcPr>
            <w:tcW w:w="2335" w:type="dxa"/>
            <w:tcBorders>
              <w:left w:val="nil"/>
            </w:tcBorders>
            <w:shd w:val="clear" w:color="auto" w:fill="auto"/>
            <w:vAlign w:val="center"/>
          </w:tcPr>
          <w:p w14:paraId="0A69D982" w14:textId="1D1A71D3" w:rsidR="00105A67" w:rsidRPr="00574DA3" w:rsidRDefault="00105A67" w:rsidP="0098630B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574DA3">
              <w:rPr>
                <w:rFonts w:ascii="Times" w:hAnsi="Times" w:cs="Times"/>
                <w:bCs/>
                <w:sz w:val="24"/>
                <w:szCs w:val="24"/>
              </w:rPr>
              <w:t>Seafood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614B5AAB" w14:textId="54FAB118" w:rsidR="00105A67" w:rsidRPr="00E26291" w:rsidRDefault="00105A67" w:rsidP="00DC6B6E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1.40 </w:t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sym w:font="Symbol" w:char="F0B1"/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 1.34</w:t>
            </w:r>
          </w:p>
        </w:tc>
        <w:tc>
          <w:tcPr>
            <w:tcW w:w="2618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14:paraId="271033B6" w14:textId="5BAEF073" w:rsidR="00105A67" w:rsidRPr="005A5A88" w:rsidRDefault="00105A67" w:rsidP="00617448">
            <w:pPr>
              <w:jc w:val="center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</w:p>
        </w:tc>
      </w:tr>
      <w:tr w:rsidR="00105A67" w:rsidRPr="005A5A88" w14:paraId="0E20F2DD" w14:textId="77777777" w:rsidTr="00E26291">
        <w:trPr>
          <w:trHeight w:val="387"/>
          <w:jc w:val="center"/>
        </w:trPr>
        <w:tc>
          <w:tcPr>
            <w:tcW w:w="233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A9B0DE" w14:textId="3560880B" w:rsidR="00105A67" w:rsidRPr="00574DA3" w:rsidRDefault="00105A67" w:rsidP="0098630B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574DA3">
              <w:rPr>
                <w:rFonts w:ascii="Times" w:hAnsi="Times" w:cs="Times"/>
                <w:bCs/>
                <w:sz w:val="24"/>
                <w:szCs w:val="24"/>
              </w:rPr>
              <w:t>Others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F348A" w14:textId="52A93083" w:rsidR="00105A67" w:rsidRPr="00E26291" w:rsidRDefault="00105A67" w:rsidP="00617448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2.95 </w:t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sym w:font="Symbol" w:char="F0B1"/>
            </w:r>
            <w:r w:rsidRPr="00E26291">
              <w:rPr>
                <w:rFonts w:ascii="Times" w:hAnsi="Times" w:cs="Times"/>
                <w:bCs/>
                <w:sz w:val="24"/>
                <w:szCs w:val="24"/>
              </w:rPr>
              <w:t xml:space="preserve"> 2.54</w:t>
            </w:r>
          </w:p>
        </w:tc>
        <w:tc>
          <w:tcPr>
            <w:tcW w:w="2618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30559" w14:textId="30B2BAA6" w:rsidR="00105A67" w:rsidRPr="005A5A88" w:rsidRDefault="00105A67" w:rsidP="00617448">
            <w:pPr>
              <w:jc w:val="center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</w:p>
        </w:tc>
      </w:tr>
      <w:tr w:rsidR="009775E5" w:rsidRPr="005A5A88" w14:paraId="091B4E33" w14:textId="77777777" w:rsidTr="009775E5">
        <w:trPr>
          <w:jc w:val="center"/>
        </w:trPr>
        <w:tc>
          <w:tcPr>
            <w:tcW w:w="8460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56C971B0" w14:textId="77777777" w:rsidR="009775E5" w:rsidRPr="00E72C8E" w:rsidRDefault="009775E5" w:rsidP="002925E2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6C7166" w:rsidRPr="005A5A88" w14:paraId="14FB980D" w14:textId="77777777" w:rsidTr="00E26291">
        <w:trPr>
          <w:jc w:val="center"/>
        </w:trPr>
        <w:tc>
          <w:tcPr>
            <w:tcW w:w="8460" w:type="dxa"/>
            <w:gridSpan w:val="4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2CC82336" w14:textId="6C0E9722" w:rsidR="006C7166" w:rsidRPr="00E72C8E" w:rsidRDefault="00E72C8E" w:rsidP="002925E2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E72C8E">
              <w:rPr>
                <w:rFonts w:ascii="Times" w:hAnsi="Times" w:cs="Times"/>
                <w:b/>
                <w:sz w:val="24"/>
                <w:szCs w:val="24"/>
              </w:rPr>
              <w:t>READY-TO-EAT</w:t>
            </w:r>
          </w:p>
        </w:tc>
      </w:tr>
      <w:tr w:rsidR="006C7166" w:rsidRPr="005A5A88" w14:paraId="1B33D051" w14:textId="77777777" w:rsidTr="00CF0E17">
        <w:trPr>
          <w:jc w:val="center"/>
        </w:trPr>
        <w:tc>
          <w:tcPr>
            <w:tcW w:w="2335" w:type="dxa"/>
            <w:tcBorders>
              <w:left w:val="nil"/>
              <w:bottom w:val="single" w:sz="4" w:space="0" w:color="auto"/>
            </w:tcBorders>
            <w:vAlign w:val="center"/>
          </w:tcPr>
          <w:p w14:paraId="74A4B412" w14:textId="41DF4CE4" w:rsidR="006C7166" w:rsidRPr="005A5A88" w:rsidRDefault="006C7166" w:rsidP="00E41C88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Food Category</w:t>
            </w:r>
          </w:p>
        </w:tc>
        <w:tc>
          <w:tcPr>
            <w:tcW w:w="3600" w:type="dxa"/>
            <w:gridSpan w:val="2"/>
            <w:vAlign w:val="center"/>
          </w:tcPr>
          <w:p w14:paraId="2BB167E9" w14:textId="100D989F" w:rsidR="006C7166" w:rsidRPr="005A5A88" w:rsidRDefault="006C7166" w:rsidP="002925E2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Food Item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4FEC0F0A" w14:textId="3A69750E" w:rsidR="006C7166" w:rsidRPr="005A5A88" w:rsidRDefault="006C7166" w:rsidP="002925E2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µg MDA</w:t>
            </w:r>
            <w:r w:rsidR="00CE71D9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/g fat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</w:tr>
      <w:tr w:rsidR="006C7166" w:rsidRPr="005A5A88" w14:paraId="6FDD6A81" w14:textId="77777777" w:rsidTr="00CF0E17">
        <w:trPr>
          <w:jc w:val="center"/>
        </w:trPr>
        <w:tc>
          <w:tcPr>
            <w:tcW w:w="233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2DE72EDD" w14:textId="348D1D30" w:rsidR="006C7166" w:rsidRPr="00574DA3" w:rsidRDefault="006C7166" w:rsidP="006C716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574DA3">
              <w:rPr>
                <w:rFonts w:ascii="Times" w:hAnsi="Times" w:cs="Times"/>
                <w:color w:val="000000"/>
                <w:sz w:val="24"/>
                <w:szCs w:val="24"/>
              </w:rPr>
              <w:t>Dairy</w:t>
            </w:r>
          </w:p>
        </w:tc>
        <w:tc>
          <w:tcPr>
            <w:tcW w:w="3600" w:type="dxa"/>
            <w:gridSpan w:val="2"/>
            <w:vAlign w:val="center"/>
          </w:tcPr>
          <w:p w14:paraId="7313CA69" w14:textId="44E20503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D1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594901B9" w14:textId="7E75A61F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58 ± 1.28</w:t>
            </w:r>
          </w:p>
        </w:tc>
      </w:tr>
      <w:tr w:rsidR="006C7166" w:rsidRPr="005A5A88" w14:paraId="3CB5DA69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5CCA164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648F9871" w14:textId="079B8F14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D2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73D80A07" w14:textId="0C9A2916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0.36 ± 0.23</w:t>
            </w:r>
          </w:p>
        </w:tc>
      </w:tr>
      <w:tr w:rsidR="006C7166" w:rsidRPr="005A5A88" w14:paraId="0916814F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966456B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1B82C9FD" w14:textId="48F8BC8D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D3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038BAE01" w14:textId="1AF56553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0175E98C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4B9940A4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7062B4E8" w14:textId="76523A73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D4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5C30E90" w14:textId="60E258A5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5BB7C083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3338623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77D00358" w14:textId="422F7F4D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D5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021D2DED" w14:textId="61D657DE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03 ± 0.052</w:t>
            </w:r>
          </w:p>
        </w:tc>
      </w:tr>
      <w:tr w:rsidR="006C7166" w:rsidRPr="005A5A88" w14:paraId="786B94F3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79A17F0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6D7AAFDF" w14:textId="5C258CDE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D6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6B9FEAB" w14:textId="4EA581E1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0.19 ± 0.017</w:t>
            </w:r>
          </w:p>
        </w:tc>
      </w:tr>
      <w:tr w:rsidR="006C7166" w:rsidRPr="005A5A88" w14:paraId="13FF4F74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5BDCB9C3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38E65705" w14:textId="490EE7BB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D7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77A51ABA" w14:textId="15276567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0.37 ± 0.27</w:t>
            </w:r>
          </w:p>
        </w:tc>
      </w:tr>
      <w:tr w:rsidR="006C7166" w:rsidRPr="005A5A88" w14:paraId="76F9F735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04C8B95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7A00CE2E" w14:textId="1C6EC371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D8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0BF2A6E9" w14:textId="4A329505" w:rsidR="006C7166" w:rsidRPr="005A5A88" w:rsidRDefault="006C7166" w:rsidP="00342D7B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7166" w:rsidRPr="005A5A88" w14:paraId="38320A27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5D795695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63382E08" w14:textId="0FB99442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D9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7D4AC344" w14:textId="7E7B6C6A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6BC85559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1DDCF56B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3AC4731B" w14:textId="733A47AF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D10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D80A861" w14:textId="4134AE16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22 ± 2.18</w:t>
            </w:r>
          </w:p>
        </w:tc>
      </w:tr>
      <w:tr w:rsidR="006C7166" w:rsidRPr="005A5A88" w14:paraId="1A9065B2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4ADD6FEC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bottom w:val="single" w:sz="18" w:space="0" w:color="auto"/>
            </w:tcBorders>
            <w:vAlign w:val="center"/>
          </w:tcPr>
          <w:p w14:paraId="79C81843" w14:textId="13AF65B4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D11-RTE</w:t>
            </w:r>
          </w:p>
        </w:tc>
        <w:tc>
          <w:tcPr>
            <w:tcW w:w="2525" w:type="dxa"/>
            <w:tcBorders>
              <w:bottom w:val="single" w:sz="18" w:space="0" w:color="auto"/>
              <w:right w:val="nil"/>
            </w:tcBorders>
            <w:vAlign w:val="center"/>
          </w:tcPr>
          <w:p w14:paraId="0C57ACE4" w14:textId="3EB9A7C9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230C90FF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7FD02DF" w14:textId="77777777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258DF2" w14:textId="5665EA57" w:rsidR="006C7166" w:rsidRPr="005A5A88" w:rsidRDefault="006C7166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Average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4C34A78" w14:textId="0F20DAF8" w:rsidR="006C7166" w:rsidRPr="005A5A88" w:rsidRDefault="00342D7B" w:rsidP="002925E2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0.</w:t>
            </w:r>
            <w:r w:rsidR="00611968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785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</w:t>
            </w:r>
            <w:r w:rsidR="00611968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1.39</w:t>
            </w:r>
          </w:p>
        </w:tc>
      </w:tr>
      <w:tr w:rsidR="006C7166" w:rsidRPr="005A5A88" w14:paraId="703C7088" w14:textId="77777777" w:rsidTr="00CF0E17">
        <w:trPr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8F0EF9" w14:textId="526C8E60" w:rsidR="006C7166" w:rsidRPr="005A5A88" w:rsidRDefault="006C7166" w:rsidP="006C716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color w:val="000000"/>
                <w:sz w:val="24"/>
                <w:szCs w:val="24"/>
              </w:rPr>
              <w:t>Meat &amp; Poultry</w:t>
            </w:r>
          </w:p>
        </w:tc>
        <w:tc>
          <w:tcPr>
            <w:tcW w:w="3600" w:type="dxa"/>
            <w:gridSpan w:val="2"/>
            <w:vAlign w:val="center"/>
          </w:tcPr>
          <w:p w14:paraId="396B5F96" w14:textId="0E84CBE7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1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673ED348" w14:textId="6E52A9A5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9.66 ± 8.43</w:t>
            </w:r>
          </w:p>
        </w:tc>
      </w:tr>
      <w:tr w:rsidR="006C7166" w:rsidRPr="005A5A88" w14:paraId="77FFE768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4E95839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5A7AC009" w14:textId="115C81B9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2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322607A4" w14:textId="4B206204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2.67 ± 3.42</w:t>
            </w:r>
          </w:p>
        </w:tc>
      </w:tr>
      <w:tr w:rsidR="006C7166" w:rsidRPr="005A5A88" w14:paraId="441C8094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1AB21529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7FC96F87" w14:textId="3F5E2B5B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3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6DC89C2E" w14:textId="7312AE0D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7.59 ± 0.23</w:t>
            </w:r>
          </w:p>
        </w:tc>
      </w:tr>
      <w:tr w:rsidR="006C7166" w:rsidRPr="005A5A88" w14:paraId="2ED1D367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4AF1683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041AFDDD" w14:textId="5DA24147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4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A89AD80" w14:textId="1AD0BEB2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7.73 ± 5.87</w:t>
            </w:r>
          </w:p>
        </w:tc>
      </w:tr>
      <w:tr w:rsidR="006C7166" w:rsidRPr="005A5A88" w14:paraId="4E43F194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FB1F5A8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22EDCD9E" w14:textId="0088159E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5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7F5DDA0" w14:textId="3F69069E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.12 ± 1.48</w:t>
            </w:r>
          </w:p>
        </w:tc>
      </w:tr>
      <w:tr w:rsidR="006C7166" w:rsidRPr="005A5A88" w14:paraId="3F2FF2FF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7A1F27B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001A6691" w14:textId="59E4BFE1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6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0FDD7DCE" w14:textId="300C598D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2D2BC082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7DCF932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1C8B6629" w14:textId="1D0DDCD1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7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2ADAF668" w14:textId="3BB7D989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0086D0E1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5A8D5329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1D8EA43A" w14:textId="2CFBFFB3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8-RTE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043F03F0" w14:textId="6DB20D71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6.76 ± 4.83</w:t>
            </w:r>
          </w:p>
        </w:tc>
      </w:tr>
      <w:tr w:rsidR="006C7166" w:rsidRPr="005A5A88" w14:paraId="6D0E6EAA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473CB90C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bottom w:val="single" w:sz="18" w:space="0" w:color="auto"/>
            </w:tcBorders>
            <w:vAlign w:val="center"/>
          </w:tcPr>
          <w:p w14:paraId="54BD788C" w14:textId="4E6D03EF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9-RTE</w:t>
            </w:r>
          </w:p>
        </w:tc>
        <w:tc>
          <w:tcPr>
            <w:tcW w:w="2525" w:type="dxa"/>
            <w:tcBorders>
              <w:bottom w:val="single" w:sz="18" w:space="0" w:color="auto"/>
              <w:right w:val="nil"/>
            </w:tcBorders>
            <w:vAlign w:val="center"/>
          </w:tcPr>
          <w:p w14:paraId="03C6649C" w14:textId="28FEAF07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3.83 ± 18.69</w:t>
            </w:r>
          </w:p>
        </w:tc>
      </w:tr>
      <w:tr w:rsidR="006C7166" w:rsidRPr="005A5A88" w14:paraId="760F5552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ADED0CB" w14:textId="77777777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1715DA" w14:textId="700D0DE9" w:rsidR="006C7166" w:rsidRPr="005A5A88" w:rsidRDefault="006C7166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Average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BAE3AB7" w14:textId="592148B2" w:rsidR="006C7166" w:rsidRPr="005A5A88" w:rsidRDefault="00611968" w:rsidP="00D266D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9.68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12.48</w:t>
            </w:r>
          </w:p>
        </w:tc>
      </w:tr>
      <w:tr w:rsidR="006C7166" w:rsidRPr="005A5A88" w14:paraId="4294F0EB" w14:textId="77777777" w:rsidTr="00CF0E17">
        <w:trPr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972F2D" w14:textId="4D739740" w:rsidR="006C7166" w:rsidRPr="005A5A88" w:rsidRDefault="002B166C" w:rsidP="002B166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Baby food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2A4F95" w14:textId="5EED5307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1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F3BC22C" w14:textId="72D66DA9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6C20984F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DA41520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9645C9" w14:textId="5FCC59F6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2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DFFDF26" w14:textId="72C3AC16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3840F6A2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20FB5E1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B736D9" w14:textId="481328C4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3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4C0170B" w14:textId="3C59CC5D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9.42 ± 7.41</w:t>
            </w:r>
          </w:p>
        </w:tc>
      </w:tr>
      <w:tr w:rsidR="006C7166" w:rsidRPr="005A5A88" w14:paraId="11C2AB6A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191EFBB3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62ED02" w14:textId="03F2EA9B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4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62B2F4F" w14:textId="4F01263D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25B975A7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895B477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7FFC14" w14:textId="1A2DC2C5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5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CF6737E" w14:textId="6FB8D8EC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30 ± 0.87</w:t>
            </w:r>
          </w:p>
        </w:tc>
      </w:tr>
      <w:tr w:rsidR="006C7166" w:rsidRPr="005A5A88" w14:paraId="3C9FF58A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A64E3C4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AC3D96" w14:textId="29B546AB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6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FC39109" w14:textId="7D58D5E7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7.95 ± 5.47</w:t>
            </w:r>
          </w:p>
        </w:tc>
      </w:tr>
      <w:tr w:rsidR="006C7166" w:rsidRPr="005A5A88" w14:paraId="3DDD7569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C9D6BBD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FE8008" w14:textId="7E6E681F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7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E82755F" w14:textId="760ECE62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.47 ± 0.42</w:t>
            </w:r>
          </w:p>
        </w:tc>
      </w:tr>
      <w:tr w:rsidR="006C7166" w:rsidRPr="005A5A88" w14:paraId="7ADEC6B4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C1B7E34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E39481" w14:textId="74020234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8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7C4FB06" w14:textId="6329134D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.81 ± 1.43</w:t>
            </w:r>
          </w:p>
        </w:tc>
      </w:tr>
      <w:tr w:rsidR="006C7166" w:rsidRPr="005A5A88" w14:paraId="68C44CF7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5D7898C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02419C" w14:textId="24532C4F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9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F9BD843" w14:textId="6F7662E9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48 ± 0.24</w:t>
            </w:r>
          </w:p>
        </w:tc>
      </w:tr>
      <w:tr w:rsidR="006C7166" w:rsidRPr="005A5A88" w14:paraId="7B040594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AAAD00A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6D5F56" w14:textId="3BB71B9B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10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4EF4A58" w14:textId="1D87CE12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9.36 ± 0.51</w:t>
            </w:r>
          </w:p>
        </w:tc>
      </w:tr>
      <w:tr w:rsidR="006C7166" w:rsidRPr="005A5A88" w14:paraId="46E38F9B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30BED84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A91423" w14:textId="744A5781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11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0765690" w14:textId="608B3413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.51 ± 1.09</w:t>
            </w:r>
          </w:p>
        </w:tc>
      </w:tr>
      <w:tr w:rsidR="006C7166" w:rsidRPr="005A5A88" w14:paraId="59DF65C1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F39D93D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</w:tcBorders>
            <w:vAlign w:val="center"/>
          </w:tcPr>
          <w:p w14:paraId="66AFB31B" w14:textId="411CF6EE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12-RTE</w:t>
            </w:r>
          </w:p>
        </w:tc>
        <w:tc>
          <w:tcPr>
            <w:tcW w:w="2525" w:type="dxa"/>
            <w:tcBorders>
              <w:top w:val="single" w:sz="2" w:space="0" w:color="auto"/>
              <w:right w:val="nil"/>
            </w:tcBorders>
            <w:vAlign w:val="center"/>
          </w:tcPr>
          <w:p w14:paraId="7D7703F2" w14:textId="28064E80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7.87 ± 11.01</w:t>
            </w:r>
          </w:p>
        </w:tc>
      </w:tr>
      <w:tr w:rsidR="006C7166" w:rsidRPr="005A5A88" w14:paraId="113FC62E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5EBD3EE9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99965DD" w14:textId="6D7FE691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BF13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7CE5A6DF" w14:textId="35392325" w:rsidR="006C7166" w:rsidRPr="005A5A88" w:rsidRDefault="006C7166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6C7166" w:rsidRPr="005A5A88" w14:paraId="4379A824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5AD811CB" w14:textId="77777777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94558D" w14:textId="4CD27355" w:rsidR="006C7166" w:rsidRPr="005A5A88" w:rsidRDefault="006C7166" w:rsidP="00645D7F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Average </w:t>
            </w: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5A2D95D" w14:textId="15881F32" w:rsidR="006C7166" w:rsidRPr="005A5A88" w:rsidRDefault="00611968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4.86</w:t>
            </w:r>
            <w:r w:rsidRPr="005A5A88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7.61</w:t>
            </w:r>
          </w:p>
        </w:tc>
      </w:tr>
      <w:tr w:rsidR="002B166C" w:rsidRPr="005A5A88" w14:paraId="6DBDDC28" w14:textId="77777777" w:rsidTr="00CF0E17">
        <w:trPr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02DACF" w14:textId="011CC5EB" w:rsidR="002B166C" w:rsidRPr="000C783C" w:rsidRDefault="002B166C" w:rsidP="002B166C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C783C">
              <w:rPr>
                <w:rFonts w:ascii="Times" w:hAnsi="Times" w:cs="Times"/>
                <w:sz w:val="24"/>
                <w:szCs w:val="24"/>
              </w:rPr>
              <w:t>Eggs and Derivatives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560909" w14:textId="0A5BE8E9" w:rsidR="002B166C" w:rsidRPr="005A5A88" w:rsidRDefault="002B166C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E1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4A58A77" w14:textId="04F14A0A" w:rsidR="002B166C" w:rsidRPr="005A5A88" w:rsidRDefault="002B166C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0.56 ± 0.042</w:t>
            </w:r>
          </w:p>
        </w:tc>
      </w:tr>
      <w:tr w:rsidR="002B166C" w:rsidRPr="005A5A88" w14:paraId="6993093A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163C1697" w14:textId="77777777" w:rsidR="002B166C" w:rsidRPr="000C783C" w:rsidRDefault="002B166C" w:rsidP="00645D7F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8327EB4" w14:textId="568DBA97" w:rsidR="002B166C" w:rsidRPr="005A5A88" w:rsidRDefault="002B166C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E2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243392CA" w14:textId="488FA5EF" w:rsidR="002B166C" w:rsidRPr="005A5A88" w:rsidRDefault="002B166C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85 ± 1.19</w:t>
            </w:r>
          </w:p>
        </w:tc>
      </w:tr>
      <w:tr w:rsidR="002B166C" w:rsidRPr="005A5A88" w14:paraId="17A459C5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AA556B9" w14:textId="77777777" w:rsidR="002B166C" w:rsidRPr="000C783C" w:rsidRDefault="002B166C" w:rsidP="00645D7F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EC8040" w14:textId="409F6356" w:rsidR="002B166C" w:rsidRPr="005A5A88" w:rsidRDefault="002B166C" w:rsidP="00645D7F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Average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C00D97D" w14:textId="7912F623" w:rsidR="002B166C" w:rsidRPr="005A5A88" w:rsidRDefault="00617448" w:rsidP="00645D7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1.20 </w:t>
            </w: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1.06</w:t>
            </w:r>
          </w:p>
        </w:tc>
      </w:tr>
      <w:tr w:rsidR="002B166C" w:rsidRPr="005A5A88" w14:paraId="3052D898" w14:textId="77777777" w:rsidTr="00CF0E17">
        <w:trPr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8E898F" w14:textId="54D664BF" w:rsidR="002B166C" w:rsidRPr="000C783C" w:rsidRDefault="002B166C" w:rsidP="002B166C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C783C">
              <w:rPr>
                <w:rFonts w:ascii="Times" w:hAnsi="Times" w:cs="Times"/>
                <w:sz w:val="24"/>
                <w:szCs w:val="24"/>
              </w:rPr>
              <w:t>Seafood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173D7D9A" w14:textId="1D1E32C6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S1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2D083E82" w14:textId="11913933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26 ± 0.66</w:t>
            </w:r>
          </w:p>
        </w:tc>
      </w:tr>
      <w:tr w:rsidR="002B166C" w:rsidRPr="005A5A88" w14:paraId="5450B6E8" w14:textId="77777777" w:rsidTr="00CF0E17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63D0357" w14:textId="77777777" w:rsidR="002B166C" w:rsidRPr="000C783C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1D743D" w14:textId="3DB2C3D1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Average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2013B68" w14:textId="24A3FC77" w:rsidR="002B166C" w:rsidRPr="005A5A88" w:rsidRDefault="00617448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0.84</w:t>
            </w:r>
            <w:r w:rsidRPr="005A5A88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0.80</w:t>
            </w:r>
          </w:p>
        </w:tc>
      </w:tr>
      <w:tr w:rsidR="002B166C" w:rsidRPr="005A5A88" w14:paraId="643941CB" w14:textId="77777777" w:rsidTr="00CF0E17">
        <w:trPr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14:paraId="19DBFD68" w14:textId="4D15E7FD" w:rsidR="002B166C" w:rsidRPr="000C783C" w:rsidRDefault="002B166C" w:rsidP="002B166C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C783C">
              <w:rPr>
                <w:rFonts w:ascii="Times" w:hAnsi="Times" w:cs="Times"/>
                <w:sz w:val="24"/>
                <w:szCs w:val="24"/>
              </w:rPr>
              <w:t>Others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B02D92" w14:textId="05BC0A18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O1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FD11C59" w14:textId="180BDAF3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88 ± 1.46</w:t>
            </w:r>
          </w:p>
        </w:tc>
      </w:tr>
      <w:tr w:rsidR="002B166C" w:rsidRPr="005A5A88" w14:paraId="0B729AAD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0A82AB6E" w14:textId="77777777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A42117" w14:textId="72498BBC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O2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59620BC" w14:textId="0CA69B44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03 ± 0.89</w:t>
            </w:r>
          </w:p>
        </w:tc>
      </w:tr>
      <w:tr w:rsidR="002B166C" w:rsidRPr="005A5A88" w14:paraId="322D7AB9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77FA9B3B" w14:textId="77777777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</w:tcBorders>
            <w:vAlign w:val="center"/>
          </w:tcPr>
          <w:p w14:paraId="3B72E343" w14:textId="547718AE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O3-RTE</w:t>
            </w:r>
          </w:p>
        </w:tc>
        <w:tc>
          <w:tcPr>
            <w:tcW w:w="2525" w:type="dxa"/>
            <w:tcBorders>
              <w:top w:val="single" w:sz="2" w:space="0" w:color="auto"/>
              <w:right w:val="nil"/>
            </w:tcBorders>
            <w:vAlign w:val="center"/>
          </w:tcPr>
          <w:p w14:paraId="41854ED1" w14:textId="6AB231F1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83 ± 0.60</w:t>
            </w:r>
          </w:p>
        </w:tc>
      </w:tr>
      <w:tr w:rsidR="002B166C" w:rsidRPr="005A5A88" w14:paraId="2697E68D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56757DDD" w14:textId="77777777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1B053F7A" w14:textId="74B17229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O4-RTE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3360E0AC" w14:textId="09B8CAA8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24 ± 0.23</w:t>
            </w:r>
          </w:p>
        </w:tc>
      </w:tr>
      <w:tr w:rsidR="002B166C" w:rsidRPr="005A5A88" w14:paraId="560E7A81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4" w:space="0" w:color="auto"/>
            </w:tcBorders>
          </w:tcPr>
          <w:p w14:paraId="594C0271" w14:textId="77777777" w:rsidR="002B166C" w:rsidRPr="005A5A88" w:rsidRDefault="002B166C" w:rsidP="000A3071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FF236E" w14:textId="0E0F0025" w:rsidR="002B166C" w:rsidRPr="005A5A88" w:rsidRDefault="002B166C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Average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9FEFBCB" w14:textId="1C8B09EE" w:rsidR="002B166C" w:rsidRPr="005A5A88" w:rsidRDefault="00617448" w:rsidP="000A307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2.49</w:t>
            </w:r>
            <w:r w:rsidRPr="005A5A88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</w:t>
            </w:r>
            <w:r w:rsidR="002E7C3D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1.36</w:t>
            </w:r>
          </w:p>
        </w:tc>
      </w:tr>
      <w:tr w:rsidR="00EE5AA5" w:rsidRPr="005A5A88" w14:paraId="248C32C6" w14:textId="77777777" w:rsidTr="009775E5">
        <w:trPr>
          <w:jc w:val="center"/>
        </w:trPr>
        <w:tc>
          <w:tcPr>
            <w:tcW w:w="5935" w:type="dxa"/>
            <w:gridSpan w:val="3"/>
            <w:tcBorders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420BCB92" w14:textId="778A533B" w:rsidR="00EE5AA5" w:rsidRPr="000C783C" w:rsidRDefault="00EE5AA5" w:rsidP="000A3071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0C783C">
              <w:rPr>
                <w:rFonts w:ascii="Times" w:hAnsi="Times" w:cs="Times"/>
                <w:b/>
                <w:sz w:val="24"/>
                <w:szCs w:val="24"/>
              </w:rPr>
              <w:t xml:space="preserve">Overall RTE Average </w:t>
            </w:r>
            <w:r w:rsidRPr="000C783C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Pr="000C783C">
              <w:rPr>
                <w:rFonts w:ascii="Times" w:hAnsi="Times" w:cs="Times"/>
                <w:b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598D809F" w14:textId="1D08BC6A" w:rsidR="00EE5AA5" w:rsidRPr="005A5A88" w:rsidRDefault="0054220D" w:rsidP="000A3071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4.</w:t>
            </w:r>
            <w:r w:rsidR="00D5655D"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30</w:t>
            </w: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="002E7C3D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</w:t>
            </w:r>
            <w:r w:rsidR="00D5655D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8</w:t>
            </w:r>
            <w:r w:rsidR="00B67A01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.</w:t>
            </w:r>
            <w:r w:rsidR="00D5655D"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14</w:t>
            </w:r>
          </w:p>
        </w:tc>
      </w:tr>
      <w:tr w:rsidR="009775E5" w:rsidRPr="005A5A88" w14:paraId="41B3EDAD" w14:textId="77777777" w:rsidTr="009775E5">
        <w:trPr>
          <w:jc w:val="center"/>
        </w:trPr>
        <w:tc>
          <w:tcPr>
            <w:tcW w:w="846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AE2450" w14:textId="77777777" w:rsidR="009775E5" w:rsidRDefault="009775E5" w:rsidP="00A40D92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2B166C" w:rsidRPr="005A5A88" w14:paraId="45D2FBF9" w14:textId="77777777" w:rsidTr="00453AD4">
        <w:trPr>
          <w:jc w:val="center"/>
        </w:trPr>
        <w:tc>
          <w:tcPr>
            <w:tcW w:w="8460" w:type="dxa"/>
            <w:gridSpan w:val="4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</w:tcPr>
          <w:p w14:paraId="106D228C" w14:textId="41129D9C" w:rsidR="002B166C" w:rsidRPr="00444812" w:rsidRDefault="00444812" w:rsidP="00A40D92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FAST FOOD</w:t>
            </w:r>
          </w:p>
        </w:tc>
      </w:tr>
      <w:tr w:rsidR="002B166C" w:rsidRPr="005A5A88" w14:paraId="0A0DE707" w14:textId="77777777" w:rsidTr="00CF0E17">
        <w:trPr>
          <w:jc w:val="center"/>
        </w:trPr>
        <w:tc>
          <w:tcPr>
            <w:tcW w:w="2335" w:type="dxa"/>
            <w:tcBorders>
              <w:left w:val="nil"/>
              <w:bottom w:val="single" w:sz="4" w:space="0" w:color="auto"/>
            </w:tcBorders>
            <w:vAlign w:val="center"/>
          </w:tcPr>
          <w:p w14:paraId="4A195241" w14:textId="77777777" w:rsidR="002B166C" w:rsidRPr="005A5A88" w:rsidRDefault="002B166C" w:rsidP="00FE6BE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Food Category</w:t>
            </w:r>
          </w:p>
        </w:tc>
        <w:tc>
          <w:tcPr>
            <w:tcW w:w="3600" w:type="dxa"/>
            <w:gridSpan w:val="2"/>
            <w:vAlign w:val="center"/>
          </w:tcPr>
          <w:p w14:paraId="48755670" w14:textId="77777777" w:rsidR="002B166C" w:rsidRPr="005A5A88" w:rsidRDefault="002B166C" w:rsidP="00A40D92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>Food Item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5881E3D2" w14:textId="77777777" w:rsidR="002B166C" w:rsidRPr="005A5A88" w:rsidRDefault="002B166C" w:rsidP="00A40D92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µg MDA/g fat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STD</w:t>
            </w:r>
          </w:p>
        </w:tc>
      </w:tr>
      <w:tr w:rsidR="00A817BA" w:rsidRPr="005A5A88" w14:paraId="02D175F3" w14:textId="77777777" w:rsidTr="00CF0E17">
        <w:trPr>
          <w:jc w:val="center"/>
        </w:trPr>
        <w:tc>
          <w:tcPr>
            <w:tcW w:w="2335" w:type="dxa"/>
            <w:vMerge w:val="restart"/>
            <w:tcBorders>
              <w:left w:val="nil"/>
              <w:bottom w:val="single" w:sz="18" w:space="0" w:color="auto"/>
            </w:tcBorders>
            <w:vAlign w:val="center"/>
          </w:tcPr>
          <w:p w14:paraId="5264B50F" w14:textId="08E73188" w:rsidR="00A817BA" w:rsidRPr="000C783C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C783C">
              <w:rPr>
                <w:rFonts w:ascii="Times" w:hAnsi="Times" w:cs="Times"/>
                <w:color w:val="000000"/>
                <w:sz w:val="24"/>
                <w:szCs w:val="24"/>
              </w:rPr>
              <w:t>Meat &amp; Poultry</w:t>
            </w:r>
          </w:p>
        </w:tc>
        <w:tc>
          <w:tcPr>
            <w:tcW w:w="3600" w:type="dxa"/>
            <w:gridSpan w:val="2"/>
            <w:vAlign w:val="center"/>
          </w:tcPr>
          <w:p w14:paraId="7C82DF28" w14:textId="3B03481D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10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43B7F226" w14:textId="07F25702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4.15 ± 1.14</w:t>
            </w:r>
          </w:p>
        </w:tc>
      </w:tr>
      <w:tr w:rsidR="00A817BA" w:rsidRPr="005A5A88" w14:paraId="50C0932D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38A68C19" w14:textId="7156C6A0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685963FD" w14:textId="77008C5D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11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485DC7A3" w14:textId="6B15C52B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35 ± 0.79</w:t>
            </w:r>
          </w:p>
        </w:tc>
      </w:tr>
      <w:tr w:rsidR="00A817BA" w:rsidRPr="005A5A88" w14:paraId="047BCCAB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06DB12D2" w14:textId="482C6ADC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1D6DC43A" w14:textId="3D39E65A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MP12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70DB8EB" w14:textId="7146DB8A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-</w:t>
            </w:r>
          </w:p>
        </w:tc>
      </w:tr>
      <w:tr w:rsidR="00A817BA" w:rsidRPr="005A5A88" w14:paraId="18B1E633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1C675F91" w14:textId="432D9057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44C9EDEE" w14:textId="46613CF6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13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1B99C67" w14:textId="1B6C7EB7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43 ± 1.70</w:t>
            </w:r>
          </w:p>
        </w:tc>
      </w:tr>
      <w:tr w:rsidR="00A817BA" w:rsidRPr="005A5A88" w14:paraId="2841FE6A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7BD8F0A4" w14:textId="482B69DE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4C94B3AC" w14:textId="2C45E1B0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MP14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7FBD9D21" w14:textId="0FEFE10D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-</w:t>
            </w:r>
          </w:p>
        </w:tc>
      </w:tr>
      <w:tr w:rsidR="00A817BA" w:rsidRPr="005A5A88" w14:paraId="447FE5F9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06C9F311" w14:textId="3367EEC5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0C7E7C64" w14:textId="00996779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15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6B76B80E" w14:textId="182345D5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64 ± 2.24</w:t>
            </w:r>
          </w:p>
        </w:tc>
      </w:tr>
      <w:tr w:rsidR="00A817BA" w:rsidRPr="005A5A88" w14:paraId="5C43C923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79A66914" w14:textId="741E8408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001A2C7D" w14:textId="1C3AAAB0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MP16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07297395" w14:textId="11B2EAA9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-</w:t>
            </w:r>
          </w:p>
        </w:tc>
      </w:tr>
      <w:tr w:rsidR="00A817BA" w:rsidRPr="005A5A88" w14:paraId="004B2381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2F8819CD" w14:textId="0F57755F" w:rsidR="00A817BA" w:rsidRPr="005A5A88" w:rsidRDefault="00A817BA" w:rsidP="00A817BA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13528CB7" w14:textId="17E10085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MP17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60ED07A5" w14:textId="2DDDA31B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-</w:t>
            </w:r>
          </w:p>
        </w:tc>
      </w:tr>
      <w:tr w:rsidR="00A817BA" w:rsidRPr="005A5A88" w14:paraId="37C7CF65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5D9DC82E" w14:textId="5C61FB30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09156F06" w14:textId="2AC70828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  <w:lang w:val="es-ES"/>
              </w:rPr>
              <w:t>MP18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1650E0AB" w14:textId="3090B159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  <w:lang w:val="es-ES"/>
              </w:rPr>
              <w:t xml:space="preserve">17.01 </w:t>
            </w:r>
            <w:r w:rsidRPr="005A5A88">
              <w:rPr>
                <w:rFonts w:ascii="Times" w:hAnsi="Times" w:cs="Times"/>
                <w:sz w:val="24"/>
                <w:szCs w:val="24"/>
              </w:rPr>
              <w:t>± 6.32</w:t>
            </w:r>
          </w:p>
        </w:tc>
      </w:tr>
      <w:tr w:rsidR="00A817BA" w:rsidRPr="005A5A88" w14:paraId="36589B82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076C3647" w14:textId="7CA8E655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5D6AFA70" w14:textId="39F0781D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19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6C1680D0" w14:textId="593CCB62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  <w:lang w:val="es-ES"/>
              </w:rPr>
              <w:t xml:space="preserve">2.13 </w:t>
            </w:r>
            <w:r w:rsidRPr="005A5A88">
              <w:rPr>
                <w:rFonts w:ascii="Times" w:hAnsi="Times" w:cs="Times"/>
                <w:sz w:val="24"/>
                <w:szCs w:val="24"/>
              </w:rPr>
              <w:t>± 0.47</w:t>
            </w:r>
          </w:p>
        </w:tc>
      </w:tr>
      <w:tr w:rsidR="00A817BA" w:rsidRPr="005A5A88" w14:paraId="4E968582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00528C18" w14:textId="61DCDE06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bottom w:val="single" w:sz="2" w:space="0" w:color="auto"/>
            </w:tcBorders>
            <w:vAlign w:val="center"/>
          </w:tcPr>
          <w:p w14:paraId="79D51B3B" w14:textId="0C5364D8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20-FF</w:t>
            </w:r>
          </w:p>
        </w:tc>
        <w:tc>
          <w:tcPr>
            <w:tcW w:w="2525" w:type="dxa"/>
            <w:tcBorders>
              <w:bottom w:val="single" w:sz="2" w:space="0" w:color="auto"/>
              <w:right w:val="nil"/>
            </w:tcBorders>
            <w:vAlign w:val="center"/>
          </w:tcPr>
          <w:p w14:paraId="7F828E35" w14:textId="765057B5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20 ± 0.71</w:t>
            </w:r>
          </w:p>
        </w:tc>
      </w:tr>
      <w:tr w:rsidR="00A817BA" w:rsidRPr="005A5A88" w14:paraId="714E032F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1CF55420" w14:textId="38D372BD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A91191" w14:textId="03419F29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21-FF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3139529" w14:textId="0783AAA9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4.36 ± 1.24</w:t>
            </w:r>
          </w:p>
        </w:tc>
      </w:tr>
      <w:tr w:rsidR="00A817BA" w:rsidRPr="005A5A88" w14:paraId="1646BD7D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58DD123E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</w:tcBorders>
            <w:vAlign w:val="center"/>
          </w:tcPr>
          <w:p w14:paraId="3411AB37" w14:textId="6136C2CD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22-FF</w:t>
            </w:r>
          </w:p>
        </w:tc>
        <w:tc>
          <w:tcPr>
            <w:tcW w:w="2525" w:type="dxa"/>
            <w:tcBorders>
              <w:top w:val="single" w:sz="2" w:space="0" w:color="auto"/>
              <w:right w:val="nil"/>
            </w:tcBorders>
            <w:vAlign w:val="center"/>
          </w:tcPr>
          <w:p w14:paraId="24E23CE4" w14:textId="0CDC2628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41 ± 1.95</w:t>
            </w:r>
          </w:p>
        </w:tc>
      </w:tr>
      <w:tr w:rsidR="00A817BA" w:rsidRPr="005A5A88" w14:paraId="202218D8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32E022E7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5BA7BE20" w14:textId="2C48CCD1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MP23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4D35B308" w14:textId="7FE63A20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53 ± 0.69</w:t>
            </w:r>
          </w:p>
        </w:tc>
      </w:tr>
      <w:tr w:rsidR="00A817BA" w:rsidRPr="005A5A88" w14:paraId="14317BBA" w14:textId="77777777" w:rsidTr="00CF0E17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18" w:space="0" w:color="auto"/>
            </w:tcBorders>
          </w:tcPr>
          <w:p w14:paraId="571FCF43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7A5F3167" w14:textId="3E50D36A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</w:rPr>
              <w:t>MP24-FF</w:t>
            </w:r>
          </w:p>
        </w:tc>
        <w:tc>
          <w:tcPr>
            <w:tcW w:w="2525" w:type="dxa"/>
            <w:tcBorders>
              <w:right w:val="nil"/>
            </w:tcBorders>
            <w:vAlign w:val="center"/>
          </w:tcPr>
          <w:p w14:paraId="30F7241F" w14:textId="3DCB51AA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1.20 ± 7.77</w:t>
            </w:r>
          </w:p>
        </w:tc>
      </w:tr>
      <w:tr w:rsidR="00A817BA" w:rsidRPr="005A5A88" w14:paraId="7E74826E" w14:textId="77777777" w:rsidTr="006619AE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4" w:space="0" w:color="auto"/>
            </w:tcBorders>
          </w:tcPr>
          <w:p w14:paraId="3BCE8640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D0127B4" w14:textId="77777777" w:rsidR="00A817BA" w:rsidRPr="00F93E38" w:rsidRDefault="00A817BA" w:rsidP="00A817BA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F93E38">
              <w:rPr>
                <w:rFonts w:ascii="Times" w:hAnsi="Times" w:cs="Times"/>
                <w:b/>
                <w:sz w:val="24"/>
                <w:szCs w:val="24"/>
              </w:rPr>
              <w:t xml:space="preserve">Average </w:t>
            </w:r>
            <w:r w:rsidRPr="00F93E38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Pr="00F93E38">
              <w:rPr>
                <w:rFonts w:ascii="Times" w:hAnsi="Times" w:cs="Times"/>
                <w:b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05D1828" w14:textId="54B50732" w:rsidR="00A817BA" w:rsidRPr="00F93E38" w:rsidRDefault="0024479A" w:rsidP="00A817BA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F93E38">
              <w:rPr>
                <w:rFonts w:ascii="Times" w:hAnsi="Times" w:cs="Times"/>
                <w:b/>
                <w:sz w:val="24"/>
                <w:szCs w:val="24"/>
              </w:rPr>
              <w:t>3.</w:t>
            </w:r>
            <w:r w:rsidR="00D13574" w:rsidRPr="00F93E38">
              <w:rPr>
                <w:rFonts w:ascii="Times" w:hAnsi="Times" w:cs="Times"/>
                <w:b/>
                <w:sz w:val="24"/>
                <w:szCs w:val="24"/>
              </w:rPr>
              <w:t xml:space="preserve">75 </w:t>
            </w:r>
            <w:r w:rsidR="00D13574" w:rsidRPr="00F93E38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="00D13574" w:rsidRPr="00F93E38">
              <w:rPr>
                <w:rFonts w:ascii="Times" w:hAnsi="Times" w:cs="Times"/>
                <w:b/>
                <w:sz w:val="24"/>
                <w:szCs w:val="24"/>
              </w:rPr>
              <w:t xml:space="preserve"> 5.25</w:t>
            </w:r>
          </w:p>
        </w:tc>
      </w:tr>
      <w:tr w:rsidR="00A817BA" w:rsidRPr="005A5A88" w14:paraId="1617EAA0" w14:textId="77777777" w:rsidTr="006619AE">
        <w:trPr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BCB63D" w14:textId="1030AC5F" w:rsidR="00A817BA" w:rsidRPr="000C783C" w:rsidRDefault="00A817BA" w:rsidP="00A817BA">
            <w:pPr>
              <w:jc w:val="center"/>
              <w:rPr>
                <w:rFonts w:ascii="Times" w:hAnsi="Times" w:cs="Times"/>
                <w:bCs/>
                <w:sz w:val="24"/>
                <w:szCs w:val="24"/>
              </w:rPr>
            </w:pPr>
            <w:r w:rsidRPr="000C783C">
              <w:rPr>
                <w:rFonts w:ascii="Times" w:hAnsi="Times" w:cs="Times"/>
                <w:bCs/>
                <w:sz w:val="24"/>
                <w:szCs w:val="24"/>
              </w:rPr>
              <w:lastRenderedPageBreak/>
              <w:t>Seafood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0A81ACD" w14:textId="6AC6AADC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S2-FF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18FFBD" w14:textId="62959C00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.66 ± 1.25</w:t>
            </w:r>
          </w:p>
        </w:tc>
      </w:tr>
      <w:tr w:rsidR="00A817BA" w:rsidRPr="005A5A88" w14:paraId="50FE11FB" w14:textId="77777777" w:rsidTr="006619AE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E90C46F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2CC94AB" w14:textId="208EA35D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S3-FF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701C64" w14:textId="1B1DE7D3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0.69 ± 0.38</w:t>
            </w:r>
          </w:p>
        </w:tc>
      </w:tr>
      <w:tr w:rsidR="00A817BA" w:rsidRPr="005A5A88" w14:paraId="0A673469" w14:textId="77777777" w:rsidTr="00EF764D">
        <w:trPr>
          <w:jc w:val="center"/>
        </w:trPr>
        <w:tc>
          <w:tcPr>
            <w:tcW w:w="2335" w:type="dxa"/>
            <w:vMerge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56EAE9E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2DE267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Average </w:t>
            </w: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5535EC3" w14:textId="2CC8B089" w:rsidR="00A817BA" w:rsidRPr="005A5A88" w:rsidRDefault="00D13574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1.67 </w:t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sym w:font="Symbol" w:char="F0B1"/>
            </w:r>
            <w:r w:rsidRPr="005A5A88">
              <w:rPr>
                <w:rFonts w:ascii="Times" w:hAnsi="Times" w:cs="Times"/>
                <w:b/>
                <w:i/>
                <w:iCs/>
                <w:sz w:val="24"/>
                <w:szCs w:val="24"/>
              </w:rPr>
              <w:t xml:space="preserve"> 1.35</w:t>
            </w:r>
          </w:p>
        </w:tc>
      </w:tr>
      <w:tr w:rsidR="00A817BA" w:rsidRPr="005A5A88" w14:paraId="79AF6180" w14:textId="77777777" w:rsidTr="00E26291">
        <w:trPr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066A233" w14:textId="77777777" w:rsidR="00A817BA" w:rsidRPr="00444812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44812">
              <w:rPr>
                <w:rFonts w:ascii="Times" w:hAnsi="Times" w:cs="Times"/>
                <w:sz w:val="24"/>
                <w:szCs w:val="24"/>
              </w:rPr>
              <w:t>Others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6950F4" w14:textId="2CD1E738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O5-FF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534CA0" w14:textId="0BA02105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7.27 ± 2.61</w:t>
            </w:r>
          </w:p>
        </w:tc>
      </w:tr>
      <w:tr w:rsidR="00A817BA" w:rsidRPr="005A5A88" w14:paraId="1FFF2407" w14:textId="77777777" w:rsidTr="00E26291">
        <w:trPr>
          <w:jc w:val="center"/>
        </w:trPr>
        <w:tc>
          <w:tcPr>
            <w:tcW w:w="2335" w:type="dxa"/>
            <w:vMerge/>
            <w:tcBorders>
              <w:left w:val="nil"/>
            </w:tcBorders>
          </w:tcPr>
          <w:p w14:paraId="583C615C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6FFBFD" w14:textId="191F6FD8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O6-FF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22CC2A" w14:textId="66127FB1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1.84 ± 1.64</w:t>
            </w:r>
          </w:p>
        </w:tc>
      </w:tr>
      <w:tr w:rsidR="00A817BA" w:rsidRPr="005A5A88" w14:paraId="6EC317EF" w14:textId="77777777" w:rsidTr="00E26291">
        <w:trPr>
          <w:jc w:val="center"/>
        </w:trPr>
        <w:tc>
          <w:tcPr>
            <w:tcW w:w="2335" w:type="dxa"/>
            <w:vMerge/>
            <w:tcBorders>
              <w:left w:val="nil"/>
            </w:tcBorders>
          </w:tcPr>
          <w:p w14:paraId="1A15DFEF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</w:tcBorders>
            <w:vAlign w:val="center"/>
          </w:tcPr>
          <w:p w14:paraId="543CA0ED" w14:textId="6EB99B6A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O7-FF</w:t>
            </w:r>
          </w:p>
        </w:tc>
        <w:tc>
          <w:tcPr>
            <w:tcW w:w="2525" w:type="dxa"/>
            <w:tcBorders>
              <w:top w:val="single" w:sz="2" w:space="0" w:color="auto"/>
            </w:tcBorders>
            <w:vAlign w:val="center"/>
          </w:tcPr>
          <w:p w14:paraId="34F67A6B" w14:textId="618C23D9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2.11 ± 0.90</w:t>
            </w:r>
          </w:p>
        </w:tc>
      </w:tr>
      <w:tr w:rsidR="00A817BA" w:rsidRPr="005A5A88" w14:paraId="04F15760" w14:textId="77777777" w:rsidTr="00E26291">
        <w:trPr>
          <w:jc w:val="center"/>
        </w:trPr>
        <w:tc>
          <w:tcPr>
            <w:tcW w:w="2335" w:type="dxa"/>
            <w:vMerge/>
            <w:tcBorders>
              <w:left w:val="nil"/>
            </w:tcBorders>
          </w:tcPr>
          <w:p w14:paraId="4D7A2D73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2E77E8" w14:textId="58481CDD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O8-FF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BAE50A" w14:textId="61882CBD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 w:themeColor="text1"/>
                <w:sz w:val="24"/>
                <w:szCs w:val="24"/>
              </w:rPr>
              <w:t>-</w:t>
            </w:r>
          </w:p>
        </w:tc>
      </w:tr>
      <w:tr w:rsidR="00A817BA" w:rsidRPr="005A5A88" w14:paraId="135F48FB" w14:textId="77777777" w:rsidTr="00E26291">
        <w:trPr>
          <w:jc w:val="center"/>
        </w:trPr>
        <w:tc>
          <w:tcPr>
            <w:tcW w:w="2335" w:type="dxa"/>
            <w:vMerge/>
            <w:tcBorders>
              <w:left w:val="nil"/>
            </w:tcBorders>
          </w:tcPr>
          <w:p w14:paraId="39B1ADD4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668171" w14:textId="09E61B6E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O9-FF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80CDAE" w14:textId="5BB6F78B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3.22 ± 1.86</w:t>
            </w:r>
          </w:p>
        </w:tc>
      </w:tr>
      <w:tr w:rsidR="00A817BA" w:rsidRPr="005A5A88" w14:paraId="06D577AC" w14:textId="77777777" w:rsidTr="00E26291">
        <w:trPr>
          <w:jc w:val="center"/>
        </w:trPr>
        <w:tc>
          <w:tcPr>
            <w:tcW w:w="2335" w:type="dxa"/>
            <w:vMerge/>
            <w:tcBorders>
              <w:left w:val="nil"/>
            </w:tcBorders>
          </w:tcPr>
          <w:p w14:paraId="454BB230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3FFB74E" w14:textId="465CB376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color w:val="000000"/>
                <w:sz w:val="24"/>
                <w:szCs w:val="24"/>
                <w:lang w:val="es-ES"/>
              </w:rPr>
              <w:t>O10-FF</w:t>
            </w:r>
          </w:p>
        </w:tc>
        <w:tc>
          <w:tcPr>
            <w:tcW w:w="252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427D2FA" w14:textId="6D5D95A0" w:rsidR="00A817BA" w:rsidRPr="005A5A88" w:rsidRDefault="00A817BA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A5A88">
              <w:rPr>
                <w:rFonts w:ascii="Times" w:hAnsi="Times" w:cs="Times"/>
                <w:sz w:val="24"/>
                <w:szCs w:val="24"/>
              </w:rPr>
              <w:t>6.20 ± 2.40</w:t>
            </w:r>
          </w:p>
        </w:tc>
      </w:tr>
      <w:tr w:rsidR="00A817BA" w:rsidRPr="005A5A88" w14:paraId="76F861CB" w14:textId="77777777" w:rsidTr="00E26291">
        <w:trPr>
          <w:jc w:val="center"/>
        </w:trPr>
        <w:tc>
          <w:tcPr>
            <w:tcW w:w="2335" w:type="dxa"/>
            <w:vMerge/>
            <w:tcBorders>
              <w:left w:val="nil"/>
              <w:bottom w:val="single" w:sz="4" w:space="0" w:color="auto"/>
            </w:tcBorders>
          </w:tcPr>
          <w:p w14:paraId="7AE65B0E" w14:textId="77777777" w:rsidR="00A817BA" w:rsidRPr="005A5A88" w:rsidRDefault="00A817BA" w:rsidP="00A817BA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24027B0" w14:textId="51A43559" w:rsidR="00A817BA" w:rsidRPr="00F93E38" w:rsidRDefault="00A817BA" w:rsidP="00A817BA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  <w:lang w:val="es-ES"/>
              </w:rPr>
            </w:pPr>
            <w:r w:rsidRPr="00F93E38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Average </w:t>
            </w:r>
            <w:r w:rsidRPr="00F93E38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F93E38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3F71AB" w14:textId="20A6A756" w:rsidR="00A817BA" w:rsidRPr="00F93E38" w:rsidRDefault="00835378" w:rsidP="00A817B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93E38">
              <w:rPr>
                <w:rFonts w:ascii="Times" w:hAnsi="Times" w:cs="Times"/>
                <w:b/>
                <w:bCs/>
                <w:sz w:val="24"/>
                <w:szCs w:val="24"/>
              </w:rPr>
              <w:t>3.25</w:t>
            </w:r>
            <w:r w:rsidRPr="00F93E38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F93E38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Pr="00F93E38">
              <w:rPr>
                <w:rFonts w:ascii="Times" w:hAnsi="Times" w:cs="Times"/>
                <w:b/>
                <w:sz w:val="24"/>
                <w:szCs w:val="24"/>
              </w:rPr>
              <w:t xml:space="preserve"> 2.99</w:t>
            </w:r>
          </w:p>
        </w:tc>
      </w:tr>
      <w:tr w:rsidR="00EE5AA5" w:rsidRPr="005A5A88" w14:paraId="622A8838" w14:textId="77777777" w:rsidTr="00E26291">
        <w:trPr>
          <w:jc w:val="center"/>
        </w:trPr>
        <w:tc>
          <w:tcPr>
            <w:tcW w:w="5935" w:type="dxa"/>
            <w:gridSpan w:val="3"/>
            <w:tcBorders>
              <w:left w:val="nil"/>
              <w:bottom w:val="single" w:sz="18" w:space="0" w:color="auto"/>
            </w:tcBorders>
            <w:shd w:val="clear" w:color="auto" w:fill="E7E6E6" w:themeFill="background2"/>
          </w:tcPr>
          <w:p w14:paraId="5E3A1959" w14:textId="0EEEC1F3" w:rsidR="00EE5AA5" w:rsidRPr="00F93E38" w:rsidRDefault="00EE5AA5" w:rsidP="00A817BA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F93E38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Overall FF Average </w:t>
            </w:r>
            <w:r w:rsidRPr="00F93E38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Pr="00F93E38">
              <w:rPr>
                <w:rFonts w:ascii="Times" w:hAnsi="Times" w:cs="Times"/>
                <w:b/>
                <w:sz w:val="24"/>
                <w:szCs w:val="24"/>
              </w:rPr>
              <w:t xml:space="preserve"> STD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5EB6264" w14:textId="760E5036" w:rsidR="00EE5AA5" w:rsidRPr="00F93E38" w:rsidRDefault="00D5655D" w:rsidP="00A817BA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F93E38">
              <w:rPr>
                <w:rFonts w:ascii="Times" w:hAnsi="Times" w:cs="Times"/>
                <w:b/>
                <w:bCs/>
                <w:sz w:val="24"/>
                <w:szCs w:val="24"/>
              </w:rPr>
              <w:t>3.44</w:t>
            </w:r>
            <w:r w:rsidR="0054220D" w:rsidRPr="00F93E38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r w:rsidR="0054220D" w:rsidRPr="00F93E38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="0054220D" w:rsidRPr="00F93E38">
              <w:rPr>
                <w:rFonts w:ascii="Times" w:hAnsi="Times" w:cs="Times"/>
                <w:b/>
                <w:sz w:val="24"/>
                <w:szCs w:val="24"/>
              </w:rPr>
              <w:t xml:space="preserve"> 4.</w:t>
            </w:r>
            <w:r w:rsidRPr="00F93E38">
              <w:rPr>
                <w:rFonts w:ascii="Times" w:hAnsi="Times" w:cs="Times"/>
                <w:b/>
                <w:sz w:val="24"/>
                <w:szCs w:val="24"/>
              </w:rPr>
              <w:t>60</w:t>
            </w:r>
          </w:p>
        </w:tc>
      </w:tr>
    </w:tbl>
    <w:p w14:paraId="38357071" w14:textId="2E970A2C" w:rsidR="00537CA0" w:rsidRPr="001C52D6" w:rsidRDefault="001C52D6" w:rsidP="001C52D6">
      <w:pPr>
        <w:pStyle w:val="ListParagraph"/>
        <w:numPr>
          <w:ilvl w:val="0"/>
          <w:numId w:val="1"/>
        </w:num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Means No detected</w:t>
      </w:r>
    </w:p>
    <w:sectPr w:rsidR="00537CA0" w:rsidRPr="001C52D6" w:rsidSect="00990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636579"/>
    <w:multiLevelType w:val="hybridMultilevel"/>
    <w:tmpl w:val="5854E7C6"/>
    <w:lvl w:ilvl="0" w:tplc="69F8C3B4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882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jU0MTM3NjI1M7NU0lEKTi0uzszPAykwqgUAL0qFISwAAAA="/>
  </w:docVars>
  <w:rsids>
    <w:rsidRoot w:val="00537CA0"/>
    <w:rsid w:val="00070B92"/>
    <w:rsid w:val="00070EE6"/>
    <w:rsid w:val="000A3071"/>
    <w:rsid w:val="000C783C"/>
    <w:rsid w:val="00105A67"/>
    <w:rsid w:val="00150DE7"/>
    <w:rsid w:val="001900BD"/>
    <w:rsid w:val="001A1A6F"/>
    <w:rsid w:val="001C52D6"/>
    <w:rsid w:val="0022753E"/>
    <w:rsid w:val="0024479A"/>
    <w:rsid w:val="002925E2"/>
    <w:rsid w:val="00293D75"/>
    <w:rsid w:val="0029581E"/>
    <w:rsid w:val="002B166C"/>
    <w:rsid w:val="002E7C3D"/>
    <w:rsid w:val="00336AE7"/>
    <w:rsid w:val="00342D7B"/>
    <w:rsid w:val="003970B4"/>
    <w:rsid w:val="00444812"/>
    <w:rsid w:val="00453AD4"/>
    <w:rsid w:val="00537CA0"/>
    <w:rsid w:val="0054220D"/>
    <w:rsid w:val="00574DA3"/>
    <w:rsid w:val="005823BF"/>
    <w:rsid w:val="005A5A88"/>
    <w:rsid w:val="005C1C0C"/>
    <w:rsid w:val="00611968"/>
    <w:rsid w:val="00617448"/>
    <w:rsid w:val="0062531D"/>
    <w:rsid w:val="00645D7F"/>
    <w:rsid w:val="006467A3"/>
    <w:rsid w:val="006619AE"/>
    <w:rsid w:val="006B1178"/>
    <w:rsid w:val="006C7166"/>
    <w:rsid w:val="006D6F15"/>
    <w:rsid w:val="007177CF"/>
    <w:rsid w:val="00771A7A"/>
    <w:rsid w:val="00784FC2"/>
    <w:rsid w:val="007B4B6D"/>
    <w:rsid w:val="007C7CE9"/>
    <w:rsid w:val="00800BCD"/>
    <w:rsid w:val="00835378"/>
    <w:rsid w:val="0085700D"/>
    <w:rsid w:val="0093611E"/>
    <w:rsid w:val="009775E5"/>
    <w:rsid w:val="0098630B"/>
    <w:rsid w:val="00990FE1"/>
    <w:rsid w:val="009E7FDC"/>
    <w:rsid w:val="00A817BA"/>
    <w:rsid w:val="00B37AD8"/>
    <w:rsid w:val="00B67A01"/>
    <w:rsid w:val="00C063F6"/>
    <w:rsid w:val="00C16503"/>
    <w:rsid w:val="00C33590"/>
    <w:rsid w:val="00C508A7"/>
    <w:rsid w:val="00CE71D9"/>
    <w:rsid w:val="00CF0E17"/>
    <w:rsid w:val="00D13574"/>
    <w:rsid w:val="00D25319"/>
    <w:rsid w:val="00D266DF"/>
    <w:rsid w:val="00D46319"/>
    <w:rsid w:val="00D5655D"/>
    <w:rsid w:val="00D8355A"/>
    <w:rsid w:val="00D8429D"/>
    <w:rsid w:val="00DC6B6E"/>
    <w:rsid w:val="00E0183D"/>
    <w:rsid w:val="00E26291"/>
    <w:rsid w:val="00E41C88"/>
    <w:rsid w:val="00E72C8E"/>
    <w:rsid w:val="00E81CF1"/>
    <w:rsid w:val="00ED6563"/>
    <w:rsid w:val="00EE5AA5"/>
    <w:rsid w:val="00EF764D"/>
    <w:rsid w:val="00F93E38"/>
    <w:rsid w:val="00FA7060"/>
    <w:rsid w:val="00FB3E7A"/>
    <w:rsid w:val="00FE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CA967"/>
  <w15:chartTrackingRefBased/>
  <w15:docId w15:val="{82F9EE62-EB65-4F37-A232-8E3C9C46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Heading">
    <w:name w:val="Dissertatio Heading"/>
    <w:basedOn w:val="Normal"/>
    <w:link w:val="DissertatioHeadingChar"/>
    <w:qFormat/>
    <w:rsid w:val="00784FC2"/>
    <w:pPr>
      <w:jc w:val="center"/>
    </w:pPr>
    <w:rPr>
      <w:rFonts w:ascii="Franklin Gothic Book" w:hAnsi="Franklin Gothic Book"/>
      <w:b/>
      <w:caps/>
    </w:rPr>
  </w:style>
  <w:style w:type="character" w:customStyle="1" w:styleId="DissertatioHeadingChar">
    <w:name w:val="Dissertatio Heading Char"/>
    <w:basedOn w:val="DefaultParagraphFont"/>
    <w:link w:val="DissertatioHeading"/>
    <w:rsid w:val="00784FC2"/>
    <w:rPr>
      <w:rFonts w:ascii="Franklin Gothic Book" w:hAnsi="Franklin Gothic Book"/>
      <w:b/>
      <w:caps/>
    </w:rPr>
  </w:style>
  <w:style w:type="table" w:styleId="TableGrid">
    <w:name w:val="Table Grid"/>
    <w:basedOn w:val="TableNormal"/>
    <w:uiPriority w:val="39"/>
    <w:rsid w:val="00537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0F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C52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, Lisaura</dc:creator>
  <cp:keywords/>
  <dc:description/>
  <cp:lastModifiedBy>Carlo Barnaba</cp:lastModifiedBy>
  <cp:revision>23</cp:revision>
  <dcterms:created xsi:type="dcterms:W3CDTF">2021-12-09T20:13:00Z</dcterms:created>
  <dcterms:modified xsi:type="dcterms:W3CDTF">2023-07-2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f5a8b88ad8fc8aa468d0b6ac2dff3be18dcad43d35ef233d8a72d16bccf162</vt:lpwstr>
  </property>
</Properties>
</file>